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48A43" w14:textId="442DD89D" w:rsidR="00962AD7" w:rsidRDefault="00DE7C72">
      <w:r>
        <w:rPr>
          <w:noProof/>
        </w:rPr>
        <w:drawing>
          <wp:inline distT="0" distB="0" distL="0" distR="0" wp14:anchorId="5DE28863" wp14:editId="42006AD3">
            <wp:extent cx="6286144" cy="3562350"/>
            <wp:effectExtent l="0" t="0" r="0" b="0"/>
            <wp:docPr id="846133130" name="图片 2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133130" name="图片 2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509" cy="3563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6DB7B" w14:textId="4E6BBFDA" w:rsidR="00DE08EE" w:rsidRPr="00DE08EE" w:rsidRDefault="00DE08EE">
      <w:pPr>
        <w:rPr>
          <w:rFonts w:ascii="Times New Roman" w:hAnsi="Times New Roman" w:cs="Times New Roman"/>
        </w:rPr>
      </w:pPr>
      <w:r w:rsidRPr="00DE08EE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>Figure S</w:t>
      </w:r>
      <w:r w:rsidR="00DD7680">
        <w:rPr>
          <w:rFonts w:ascii="Times New Roman" w:hAnsi="Times New Roman" w:cs="Times New Roman" w:hint="eastAsia"/>
          <w:b/>
          <w:bCs/>
          <w:color w:val="0D0D0D"/>
          <w:shd w:val="clear" w:color="auto" w:fill="FFFFFF"/>
        </w:rPr>
        <w:t>2</w:t>
      </w:r>
      <w:r w:rsidRPr="00DE08EE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>:</w:t>
      </w:r>
      <w:r w:rsidRPr="00DE08EE">
        <w:rPr>
          <w:rFonts w:ascii="Times New Roman" w:hAnsi="Times New Roman" w:cs="Times New Roman"/>
          <w:color w:val="0D0D0D"/>
          <w:shd w:val="clear" w:color="auto" w:fill="FFFFFF"/>
        </w:rPr>
        <w:t xml:space="preserve"> Association between the risk of hearing loss under the new definition (hearing threshold greater than 20dB in the better-hearing ear) and quartiles of Ultra-Processed Food (UPF) consumption, with all models adjusted for all covariates.</w:t>
      </w:r>
    </w:p>
    <w:sectPr w:rsidR="00DE08EE" w:rsidRPr="00DE0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D24DA" w14:textId="77777777" w:rsidR="009E3AD1" w:rsidRDefault="009E3AD1" w:rsidP="00DE7C72">
      <w:r>
        <w:separator/>
      </w:r>
    </w:p>
  </w:endnote>
  <w:endnote w:type="continuationSeparator" w:id="0">
    <w:p w14:paraId="4EFCD8B7" w14:textId="77777777" w:rsidR="009E3AD1" w:rsidRDefault="009E3AD1" w:rsidP="00DE7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7AF30" w14:textId="77777777" w:rsidR="009E3AD1" w:rsidRDefault="009E3AD1" w:rsidP="00DE7C72">
      <w:r>
        <w:separator/>
      </w:r>
    </w:p>
  </w:footnote>
  <w:footnote w:type="continuationSeparator" w:id="0">
    <w:p w14:paraId="167D5DFF" w14:textId="77777777" w:rsidR="009E3AD1" w:rsidRDefault="009E3AD1" w:rsidP="00DE7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25E5"/>
    <w:rsid w:val="004C77F1"/>
    <w:rsid w:val="007825E5"/>
    <w:rsid w:val="00962AD7"/>
    <w:rsid w:val="009E3AD1"/>
    <w:rsid w:val="00DD7680"/>
    <w:rsid w:val="00DE08EE"/>
    <w:rsid w:val="00DE7C72"/>
    <w:rsid w:val="00EA28E7"/>
    <w:rsid w:val="00FD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33EB1"/>
  <w15:chartTrackingRefBased/>
  <w15:docId w15:val="{BC04F34D-9318-45B8-9DBB-C60593955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25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25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25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25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25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25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25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25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25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25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25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25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25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25E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25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25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25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25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25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2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25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25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25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25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25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25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2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25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25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7C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7C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7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7C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eng fu</dc:creator>
  <cp:keywords/>
  <dc:description/>
  <cp:lastModifiedBy>yanpeng fu</cp:lastModifiedBy>
  <cp:revision>4</cp:revision>
  <dcterms:created xsi:type="dcterms:W3CDTF">2024-03-17T11:13:00Z</dcterms:created>
  <dcterms:modified xsi:type="dcterms:W3CDTF">2024-03-18T07:59:00Z</dcterms:modified>
</cp:coreProperties>
</file>